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41DB" w:rsidRDefault="001A41DB" w:rsidP="00EB0ADA">
      <w:r w:rsidRPr="00674791">
        <w:rPr>
          <w:b/>
          <w:bCs/>
        </w:rPr>
        <w:t>AAKpartComposition</w:t>
      </w:r>
      <w:r w:rsidR="00EB0ADA">
        <w:rPr>
          <w:b/>
          <w:bCs/>
        </w:rPr>
        <w:t>(</w:t>
      </w:r>
      <w:r>
        <w:t>Grouped Amino Acid K Part Composition</w:t>
      </w:r>
      <w:r w:rsidR="00EB0ADA">
        <w:t>)</w:t>
      </w:r>
    </w:p>
    <w:p w:rsidR="00CF2975" w:rsidRDefault="00CF2975" w:rsidP="00B618DE">
      <w:r w:rsidRPr="00CF2975">
        <w:t xml:space="preserve">First, each protein sequence is divide into k equal groups, then the amino acid composition is calculated for each part. For each group, the length is obtained via the following </w:t>
      </w:r>
      <w:r w:rsidR="00B618DE">
        <w:t>formula</w:t>
      </w:r>
      <w:r w:rsidRPr="00CF2975">
        <w:t>:</w:t>
      </w:r>
    </w:p>
    <w:p w:rsidR="005F17B6" w:rsidRPr="0052212C" w:rsidRDefault="005F17B6" w:rsidP="0052212C">
      <m:oMathPara>
        <m:oMath>
          <m:r>
            <w:rPr>
              <w:rFonts w:ascii="Cambria Math" w:hAnsi="Cambria Math"/>
            </w:rPr>
            <m:t>L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l*(length of the sequence)</m:t>
              </m:r>
            </m:num>
            <m:den>
              <m:r>
                <w:rPr>
                  <w:rFonts w:ascii="Cambria Math" w:hAnsi="Cambria Math"/>
                </w:rPr>
                <m:t>k</m:t>
              </m:r>
            </m:den>
          </m:f>
        </m:oMath>
      </m:oMathPara>
    </w:p>
    <w:p w:rsidR="00CE167A" w:rsidRDefault="00CF2975" w:rsidP="005F17B6">
      <w:pPr>
        <w:rPr>
          <w:rFonts w:ascii="Arial" w:hAnsi="Arial" w:cs="Arial"/>
          <w:color w:val="374151"/>
          <w:sz w:val="21"/>
          <w:szCs w:val="21"/>
          <w:shd w:val="clear" w:color="auto" w:fill="FFFBF3"/>
        </w:rPr>
      </w:pPr>
      <w:r w:rsidRPr="00CF2975">
        <w:t>In some protein sequences, the last part can have a different length.</w:t>
      </w:r>
      <w:r w:rsidR="00C950F7">
        <w:t>[6]</w:t>
      </w:r>
    </w:p>
    <w:p w:rsidR="001A41DB" w:rsidRDefault="001A41DB" w:rsidP="00EB0ADA">
      <w:r w:rsidRPr="00674791">
        <w:rPr>
          <w:b/>
          <w:bCs/>
        </w:rPr>
        <w:t>AAutoCor</w:t>
      </w:r>
      <w:r w:rsidR="00EB0ADA">
        <w:rPr>
          <w:b/>
          <w:bCs/>
        </w:rPr>
        <w:t>(</w:t>
      </w:r>
      <w:r>
        <w:t>Amino Acid Autocorrelation-Auto</w:t>
      </w:r>
      <w:r w:rsidR="004D070B">
        <w:t xml:space="preserve"> </w:t>
      </w:r>
      <w:r>
        <w:t>covariance</w:t>
      </w:r>
      <w:r w:rsidR="004D070B">
        <w:t xml:space="preserve"> </w:t>
      </w:r>
      <w:r w:rsidR="00EB0ADA">
        <w:t>)</w:t>
      </w:r>
    </w:p>
    <w:p w:rsidR="00CF2975" w:rsidRDefault="00CF2975" w:rsidP="001A41DB">
      <w:r w:rsidRPr="00CF2975">
        <w:t>This feature build autocorrelation or autocovariance matrix or a combination of them. Moran, Greay, and NormalizeMBorto are autocorrelation methods and AC, ACC and CC are the autocovariance methods used by this feature vector.</w:t>
      </w:r>
      <w:r w:rsidR="00C950F7">
        <w:t>[6]</w:t>
      </w:r>
    </w:p>
    <w:p w:rsidR="003D1B54" w:rsidRDefault="003D1B54" w:rsidP="001A41DB">
      <w:pPr>
        <w:rPr>
          <w:b/>
          <w:bCs/>
        </w:rPr>
      </w:pPr>
    </w:p>
    <w:p w:rsidR="001A41DB" w:rsidRDefault="001A41DB" w:rsidP="00EB0ADA">
      <w:r w:rsidRPr="00674791">
        <w:rPr>
          <w:b/>
          <w:bCs/>
        </w:rPr>
        <w:t>CkSAApair</w:t>
      </w:r>
      <w:r w:rsidR="00EB0ADA">
        <w:rPr>
          <w:b/>
          <w:bCs/>
        </w:rPr>
        <w:t>(</w:t>
      </w:r>
      <w:r>
        <w:t>Composition of k-Spaced Amino Acids pairs</w:t>
      </w:r>
      <w:r w:rsidR="00EB0ADA">
        <w:t>)</w:t>
      </w:r>
    </w:p>
    <w:p w:rsidR="007F42B7" w:rsidRDefault="00B618DE" w:rsidP="00B618DE">
      <w:r w:rsidRPr="00B618DE">
        <w:t>Ckssapair calculates the abundance of all amino acids with k (k can be set as 0,1,2,…,n) spaces. If k=0 then sequence fragment length is 2, if k=1 then sequence fragment length is 3, and so on. K-space amino acid pairs frequency is calculated by the following formula</w:t>
      </w:r>
      <w:r w:rsidR="00C950F7">
        <w:t xml:space="preserve"> </w:t>
      </w:r>
      <w:r w:rsidR="00C950F7">
        <w:t>[6]</w:t>
      </w:r>
      <w:r w:rsidR="00C950F7">
        <w:t>.</w:t>
      </w:r>
    </w:p>
    <w:p w:rsidR="00B618DE" w:rsidRDefault="00EA51A7" w:rsidP="00B618DE"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K-spaced</m:t>
              </m:r>
            </m:num>
            <m:den>
              <m:r>
                <w:rPr>
                  <w:rFonts w:ascii="Cambria Math" w:hAnsi="Cambria Math"/>
                </w:rPr>
                <m:t>Total length of sequence</m:t>
              </m:r>
            </m:den>
          </m:f>
        </m:oMath>
      </m:oMathPara>
    </w:p>
    <w:p w:rsidR="00B618DE" w:rsidRDefault="00B618DE" w:rsidP="00C0301A">
      <w:pPr>
        <w:rPr>
          <w:rtl/>
          <w:lang w:bidi="fa-IR"/>
        </w:rPr>
      </w:pPr>
    </w:p>
    <w:p w:rsidR="001A41DB" w:rsidRPr="00062E7B" w:rsidRDefault="001A41DB" w:rsidP="00EB0ADA">
      <w:pPr>
        <w:rPr>
          <w:b/>
          <w:bCs/>
        </w:rPr>
      </w:pPr>
      <w:r w:rsidRPr="00062E7B">
        <w:rPr>
          <w:b/>
          <w:bCs/>
        </w:rPr>
        <w:t>CkSGAApair</w:t>
      </w:r>
      <w:r w:rsidR="00EB0ADA" w:rsidRPr="00062E7B">
        <w:rPr>
          <w:b/>
          <w:bCs/>
        </w:rPr>
        <w:t>(</w:t>
      </w:r>
      <w:r w:rsidRPr="00062E7B">
        <w:rPr>
          <w:b/>
          <w:bCs/>
        </w:rPr>
        <w:t>Composition of k-Spaced Grouped Amino Acids pairs</w:t>
      </w:r>
      <w:r w:rsidR="00EB0ADA" w:rsidRPr="00062E7B">
        <w:rPr>
          <w:b/>
          <w:bCs/>
        </w:rPr>
        <w:t>)</w:t>
      </w:r>
    </w:p>
    <w:p w:rsidR="0071651F" w:rsidRDefault="007F0671" w:rsidP="007F0671">
      <w:pPr>
        <w:jc w:val="both"/>
        <w:rPr>
          <w:rFonts w:ascii="Arial" w:hAnsi="Arial" w:cs="Arial"/>
          <w:color w:val="374151"/>
          <w:sz w:val="21"/>
          <w:szCs w:val="21"/>
          <w:shd w:val="clear" w:color="auto" w:fill="FFFBF3"/>
        </w:rPr>
      </w:pPr>
      <w:r>
        <w:t>G letter in this feature refer to group, so we can defined this feature as grouped k-space amino acids.</w:t>
      </w:r>
      <w:r w:rsidR="0010474C" w:rsidRPr="00CF2975">
        <w:t>First, each protein sequence is divide into groups</w:t>
      </w:r>
      <w:r w:rsidR="0010474C">
        <w:t xml:space="preserve">, which </w:t>
      </w:r>
      <w:r w:rsidR="00EB0ADA">
        <w:t xml:space="preserve">can be defined by the user, then </w:t>
      </w:r>
      <w:r w:rsidR="0010474C" w:rsidRPr="00B618DE">
        <w:t xml:space="preserve">the </w:t>
      </w:r>
      <w:r w:rsidR="00EB0ADA">
        <w:t>CKS</w:t>
      </w:r>
      <w:r w:rsidR="00C950F7">
        <w:t xml:space="preserve">AApair calculate for each group </w:t>
      </w:r>
      <w:r w:rsidR="00C950F7">
        <w:t>[6].</w:t>
      </w:r>
    </w:p>
    <w:p w:rsidR="001A41DB" w:rsidRPr="00062E7B" w:rsidRDefault="001A41DB" w:rsidP="00EB0ADA">
      <w:pPr>
        <w:rPr>
          <w:b/>
          <w:bCs/>
        </w:rPr>
      </w:pPr>
      <w:r w:rsidRPr="00062E7B">
        <w:rPr>
          <w:b/>
          <w:bCs/>
        </w:rPr>
        <w:t>CTD</w:t>
      </w:r>
      <w:r w:rsidR="00EE1AC6">
        <w:rPr>
          <w:b/>
          <w:bCs/>
        </w:rPr>
        <w:t xml:space="preserve"> </w:t>
      </w:r>
      <w:r w:rsidR="00EB0ADA" w:rsidRPr="00062E7B">
        <w:rPr>
          <w:b/>
          <w:bCs/>
        </w:rPr>
        <w:t>(</w:t>
      </w:r>
      <w:r w:rsidRPr="00062E7B">
        <w:rPr>
          <w:b/>
          <w:bCs/>
        </w:rPr>
        <w:t>Composition_Transition_Distribution</w:t>
      </w:r>
      <w:r w:rsidR="00EB0ADA" w:rsidRPr="00062E7B">
        <w:rPr>
          <w:b/>
          <w:bCs/>
        </w:rPr>
        <w:t>)</w:t>
      </w:r>
    </w:p>
    <w:p w:rsidR="00CE1F07" w:rsidRDefault="00577769" w:rsidP="007348AC">
      <w:pPr>
        <w:jc w:val="both"/>
      </w:pPr>
      <w:r>
        <w:t>F</w:t>
      </w:r>
      <w:r w:rsidR="00CE1F07">
        <w:t>requency</w:t>
      </w:r>
      <w:r w:rsidR="00A84BB4">
        <w:t xml:space="preserve"> of amino acids of a particular property</w:t>
      </w:r>
      <w:r>
        <w:t xml:space="preserve"> is composition</w:t>
      </w:r>
      <w:r w:rsidR="00CE1F07">
        <w:t>.</w:t>
      </w:r>
      <w:r w:rsidR="00A84BB4">
        <w:t xml:space="preserve"> </w:t>
      </w:r>
      <w:r w:rsidR="007003E9">
        <w:t>For example if a sequence includes 10 type A residues and 16 type B residues, then the frequency of composition calculated as 10/(10+16) for A and 16/(10+16) for B.</w:t>
      </w:r>
      <w:r w:rsidR="009A42FF">
        <w:t xml:space="preserve"> </w:t>
      </w:r>
      <w:r w:rsidR="00A84BB4">
        <w:t>Transition (T) characterizes the percent frequency with which amino acids of a particular property</w:t>
      </w:r>
      <w:r w:rsidR="002017DA">
        <w:t xml:space="preserve"> is followed by amino acids of the</w:t>
      </w:r>
      <w:r w:rsidR="00A84BB4">
        <w:t xml:space="preserve"> </w:t>
      </w:r>
      <w:r w:rsidR="00BE35CD">
        <w:t>other</w:t>
      </w:r>
      <w:r w:rsidR="00A84BB4">
        <w:t xml:space="preserve"> property</w:t>
      </w:r>
      <w:r w:rsidR="009A42FF">
        <w:t>. In the previous example</w:t>
      </w:r>
      <w:r w:rsidR="004B260B">
        <w:t xml:space="preserve"> with two type of amino acids </w:t>
      </w:r>
      <w:r w:rsidR="00EA70D7">
        <w:t>transition</w:t>
      </w:r>
      <w:r w:rsidR="004B260B">
        <w:t xml:space="preserve"> characterize the percent frequency with which A is followed by B or b followed by A.</w:t>
      </w:r>
      <w:r w:rsidR="00FD6412">
        <w:t xml:space="preserve"> Distribution of the given property of </w:t>
      </w:r>
      <w:r w:rsidR="00EA70D7">
        <w:t>amino</w:t>
      </w:r>
      <w:r w:rsidR="00FD6412">
        <w:t xml:space="preserve"> acid is described by five chain lengths, (first, 25%,50%,70%,100%)</w:t>
      </w:r>
      <w:r w:rsidR="000271EE">
        <w:t xml:space="preserve">. For more </w:t>
      </w:r>
      <w:r w:rsidR="00F37A9E">
        <w:t>details,</w:t>
      </w:r>
      <w:r w:rsidR="000271EE">
        <w:t xml:space="preserve"> please </w:t>
      </w:r>
      <w:r w:rsidR="007348AC">
        <w:t>check</w:t>
      </w:r>
      <w:r w:rsidR="000271EE">
        <w:t xml:space="preserve"> [2</w:t>
      </w:r>
      <w:r w:rsidR="00C950F7">
        <w:t>,6</w:t>
      </w:r>
      <w:r w:rsidR="000271EE">
        <w:t>]</w:t>
      </w:r>
      <w:r w:rsidR="00E46B86">
        <w:t>.</w:t>
      </w:r>
    </w:p>
    <w:p w:rsidR="001A41DB" w:rsidRDefault="001A41DB" w:rsidP="000F4523">
      <w:pPr>
        <w:rPr>
          <w:b/>
          <w:bCs/>
        </w:rPr>
      </w:pPr>
      <w:r w:rsidRPr="00062E7B">
        <w:rPr>
          <w:b/>
          <w:bCs/>
        </w:rPr>
        <w:t>CTDC</w:t>
      </w:r>
      <w:r w:rsidR="00D04F08">
        <w:rPr>
          <w:b/>
          <w:bCs/>
        </w:rPr>
        <w:t xml:space="preserve"> </w:t>
      </w:r>
      <w:r w:rsidR="00946F06" w:rsidRPr="00062E7B">
        <w:rPr>
          <w:b/>
          <w:bCs/>
        </w:rPr>
        <w:t>(</w:t>
      </w:r>
      <w:r w:rsidR="000F4523">
        <w:rPr>
          <w:b/>
          <w:bCs/>
        </w:rPr>
        <w:t>CTD</w:t>
      </w:r>
      <w:r w:rsidRPr="00062E7B">
        <w:rPr>
          <w:b/>
          <w:bCs/>
        </w:rPr>
        <w:t xml:space="preserve"> Composition</w:t>
      </w:r>
      <w:r w:rsidR="00946F06" w:rsidRPr="00062E7B">
        <w:rPr>
          <w:b/>
          <w:bCs/>
        </w:rPr>
        <w:t>)</w:t>
      </w:r>
    </w:p>
    <w:p w:rsidR="004C02B9" w:rsidRPr="00062E7B" w:rsidRDefault="004C02B9" w:rsidP="000F4523">
      <w:pPr>
        <w:rPr>
          <w:b/>
          <w:bCs/>
        </w:rPr>
      </w:pPr>
      <w:r>
        <w:rPr>
          <w:b/>
          <w:bCs/>
        </w:rPr>
        <w:t>This feature is defined by thirteen properties, each property categorizes the amino acids into three group, then for each g</w:t>
      </w:r>
      <w:r w:rsidR="00C950F7">
        <w:rPr>
          <w:b/>
          <w:bCs/>
        </w:rPr>
        <w:t xml:space="preserve">roup composition is calculated </w:t>
      </w:r>
      <w:r w:rsidR="00C950F7">
        <w:t>[6].</w:t>
      </w:r>
    </w:p>
    <w:p w:rsidR="001A41DB" w:rsidRDefault="001A41DB" w:rsidP="001A41DB">
      <w:r w:rsidRPr="00674791">
        <w:rPr>
          <w:b/>
          <w:bCs/>
        </w:rPr>
        <w:t>CTDD</w:t>
      </w:r>
      <w:r>
        <w:tab/>
        <w:t>CTD Distribution</w:t>
      </w:r>
      <w:r>
        <w:tab/>
      </w:r>
    </w:p>
    <w:p w:rsidR="00E63717" w:rsidRDefault="00E63717" w:rsidP="001A41DB">
      <w:r>
        <w:lastRenderedPageBreak/>
        <w:t>This feature is defined by fifteen values for each property. Check the references for more details about the values and property</w:t>
      </w:r>
      <w:r w:rsidR="00C950F7">
        <w:t xml:space="preserve"> </w:t>
      </w:r>
      <w:r w:rsidR="00C950F7">
        <w:t>[6]</w:t>
      </w:r>
      <w:r>
        <w:t>.</w:t>
      </w:r>
    </w:p>
    <w:p w:rsidR="001A41DB" w:rsidRDefault="001A41DB" w:rsidP="001A41DB">
      <w:r w:rsidRPr="00674791">
        <w:rPr>
          <w:b/>
          <w:bCs/>
        </w:rPr>
        <w:t>DDE</w:t>
      </w:r>
      <w:r>
        <w:tab/>
        <w:t>Dipeptide Deviation from Expected Mean value</w:t>
      </w:r>
      <w:r>
        <w:tab/>
      </w:r>
    </w:p>
    <w:p w:rsidR="00E04AAC" w:rsidRDefault="00E04AAC" w:rsidP="00E87738">
      <w:r w:rsidRPr="00E04AAC">
        <w:t xml:space="preserve">The DDE eigenvector is constructed by calculating three parameters: dipeptide composition (Dc), theoretical mean value (Tm), and theoretical variance (Tv). </w:t>
      </w:r>
      <w:r w:rsidR="00E87738">
        <w:t>For more information about these three parameters please check [3</w:t>
      </w:r>
      <w:r w:rsidR="00C950F7">
        <w:t>,6</w:t>
      </w:r>
      <w:r w:rsidR="00E87738">
        <w:t>]</w:t>
      </w:r>
      <w:r w:rsidR="00C950F7">
        <w:t>.</w:t>
      </w:r>
    </w:p>
    <w:p w:rsidR="001A41DB" w:rsidRDefault="001A41DB" w:rsidP="001A41DB">
      <w:r w:rsidRPr="00674791">
        <w:rPr>
          <w:b/>
          <w:bCs/>
        </w:rPr>
        <w:t>ExpectedValueAA</w:t>
      </w:r>
      <w:r>
        <w:tab/>
        <w:t>Expected Value for each Amino Acid</w:t>
      </w:r>
    </w:p>
    <w:p w:rsidR="00090C20" w:rsidRDefault="00223B56" w:rsidP="009F0568">
      <w:r>
        <w:t>ExpectedvalueAA</w:t>
      </w:r>
      <w:r w:rsidR="00090C20">
        <w:t xml:space="preserve"> introduced by ftrCool package.</w:t>
      </w:r>
      <w:r w:rsidR="009F0568">
        <w:t xml:space="preserve"> I</w:t>
      </w:r>
      <w:r w:rsidR="00090C20">
        <w:t>t extracts k-mer in the sequence</w:t>
      </w:r>
      <w:r w:rsidR="009F0568">
        <w:t xml:space="preserve"> firstly</w:t>
      </w:r>
      <w:r w:rsidR="00090C20">
        <w:t>, then compute ex</w:t>
      </w:r>
      <w:r>
        <w:t>pected values for each of them via the following formula:</w:t>
      </w:r>
    </w:p>
    <w:p w:rsidR="00223B56" w:rsidRDefault="004B48AB" w:rsidP="004B48AB">
      <m:oMathPara>
        <m:oMath>
          <m:r>
            <w:rPr>
              <w:rFonts w:ascii="Cambria Math" w:hAnsi="Cambria Math"/>
            </w:rPr>
            <m:t>ExpectedValu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k-mer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frequency of k-mer</m:t>
              </m:r>
            </m:num>
            <m:den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…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den>
          </m:f>
        </m:oMath>
      </m:oMathPara>
    </w:p>
    <w:p w:rsidR="00DE4409" w:rsidRDefault="00DE4409" w:rsidP="00172ED2">
      <w:r>
        <w:t>where c_i is the number of codons that encrypt the i’th amino acid in the k-mer</w:t>
      </w:r>
      <w:r w:rsidR="00C950F7">
        <w:t>[6]</w:t>
      </w:r>
      <w:r w:rsidR="0069495E">
        <w:t>.</w:t>
      </w:r>
    </w:p>
    <w:p w:rsidR="001A41DB" w:rsidRDefault="001A41DB" w:rsidP="001A41DB">
      <w:r w:rsidRPr="00336FCB">
        <w:rPr>
          <w:b/>
          <w:bCs/>
        </w:rPr>
        <w:t>ExpectedValueGAA</w:t>
      </w:r>
      <w:r>
        <w:tab/>
        <w:t>Expected Value for Grouped Amino Acid</w:t>
      </w:r>
      <w:r>
        <w:tab/>
      </w:r>
    </w:p>
    <w:p w:rsidR="004D6D77" w:rsidRDefault="004D6D77" w:rsidP="004D6D77">
      <w:r>
        <w:t>This feature vector extended the ExpectedValueAA by defined amino acids groups. In this method, which introduced by ftrCool package for first time, amino acids could be splitted into user-defined groups, then, the for each group expected value of grouped is computed</w:t>
      </w:r>
      <w:r w:rsidR="00C950F7">
        <w:t xml:space="preserve"> </w:t>
      </w:r>
      <w:r w:rsidR="00C950F7">
        <w:t>[6]</w:t>
      </w:r>
      <w:r>
        <w:t>.</w:t>
      </w:r>
    </w:p>
    <w:p w:rsidR="001A41DB" w:rsidRDefault="001A41DB" w:rsidP="001A41DB">
      <w:r w:rsidRPr="00336FCB">
        <w:rPr>
          <w:b/>
          <w:bCs/>
        </w:rPr>
        <w:t>ExpectedValueGKmerAA</w:t>
      </w:r>
      <w:r w:rsidR="00D34DE5">
        <w:rPr>
          <w:b/>
          <w:bCs/>
        </w:rPr>
        <w:t xml:space="preserve"> </w:t>
      </w:r>
      <w:r w:rsidR="00D34DE5">
        <w:t>(</w:t>
      </w:r>
      <w:r>
        <w:t>Expected Value for Grouped K-mer Amino Acid</w:t>
      </w:r>
      <w:r w:rsidR="00D34DE5">
        <w:t>)</w:t>
      </w:r>
    </w:p>
    <w:p w:rsidR="0077499C" w:rsidRDefault="0077499C" w:rsidP="0077499C">
      <w:r>
        <w:t xml:space="preserve">Similar to </w:t>
      </w:r>
      <w:r w:rsidRPr="00336FCB">
        <w:rPr>
          <w:b/>
          <w:bCs/>
        </w:rPr>
        <w:t>ExpectedValueGAA</w:t>
      </w:r>
      <w:r>
        <w:rPr>
          <w:b/>
          <w:bCs/>
        </w:rPr>
        <w:t xml:space="preserve"> and </w:t>
      </w:r>
      <w:r w:rsidRPr="00674791">
        <w:rPr>
          <w:b/>
          <w:bCs/>
        </w:rPr>
        <w:t>ExpectedValueAA</w:t>
      </w:r>
      <w:r>
        <w:t xml:space="preserve"> this</w:t>
      </w:r>
      <w:r w:rsidR="00DE1C7B">
        <w:t xml:space="preserve"> </w:t>
      </w:r>
      <w:r>
        <w:t>feature vector</w:t>
      </w:r>
      <w:r w:rsidR="00DE1C7B">
        <w:t xml:space="preserve"> is introduced by this package for the first time. </w:t>
      </w:r>
      <w:r>
        <w:t>In this method amino acids are first grouped into user-defined groups,</w:t>
      </w:r>
      <w:r w:rsidR="006F075E">
        <w:t xml:space="preserve"> then then expected value</w:t>
      </w:r>
      <w:r w:rsidR="00C950F7">
        <w:t xml:space="preserve"> of grouped k-mer is calculated </w:t>
      </w:r>
      <w:r w:rsidR="00C950F7">
        <w:t>[6]</w:t>
      </w:r>
      <w:r w:rsidR="00C950F7">
        <w:t>.</w:t>
      </w:r>
    </w:p>
    <w:p w:rsidR="001A41DB" w:rsidRDefault="001A41DB" w:rsidP="001A41DB">
      <w:r w:rsidRPr="00336FCB">
        <w:rPr>
          <w:b/>
          <w:bCs/>
        </w:rPr>
        <w:t>ExpectedValueKmerAA</w:t>
      </w:r>
      <w:r>
        <w:tab/>
        <w:t>Expected Value for K-mer Amino Acid</w:t>
      </w:r>
    </w:p>
    <w:p w:rsidR="00014FB8" w:rsidRDefault="0030437B" w:rsidP="001A41DB">
      <w:r>
        <w:t>T</w:t>
      </w:r>
      <w:r w:rsidR="00014FB8">
        <w:t xml:space="preserve">his method </w:t>
      </w:r>
      <w:r w:rsidR="00451B6B">
        <w:t>calculates</w:t>
      </w:r>
      <w:r w:rsidR="00014FB8">
        <w:t xml:space="preserve"> the expected value for each k-mer by dividing the frequency of kmer to </w:t>
      </w:r>
      <w:r w:rsidR="00C950F7">
        <w:t xml:space="preserve"> </w:t>
      </w:r>
      <w:r w:rsidR="00014FB8">
        <w:t>multiplying frequency of each amino ac</w:t>
      </w:r>
      <w:r w:rsidR="00C950F7">
        <w:t xml:space="preserve">id of the k-mer in the sequence </w:t>
      </w:r>
      <w:r w:rsidR="00C950F7">
        <w:t>[6].</w:t>
      </w:r>
    </w:p>
    <w:p w:rsidR="001A41DB" w:rsidRDefault="001A41DB" w:rsidP="00533848">
      <w:r w:rsidRPr="00336FCB">
        <w:rPr>
          <w:b/>
          <w:bCs/>
        </w:rPr>
        <w:t>GrpDDE</w:t>
      </w:r>
      <w:r w:rsidR="00533848">
        <w:rPr>
          <w:b/>
          <w:bCs/>
        </w:rPr>
        <w:t xml:space="preserve"> </w:t>
      </w:r>
      <w:r>
        <w:t>Group Dipeptide Deviation from Expected Mean</w:t>
      </w:r>
      <w:r>
        <w:tab/>
      </w:r>
    </w:p>
    <w:p w:rsidR="006855C4" w:rsidRDefault="006855C4" w:rsidP="001A41DB">
      <w:r>
        <w:t xml:space="preserve">In this method DDE is applied to user-defined </w:t>
      </w:r>
      <w:r w:rsidR="0021040D">
        <w:t>groups of amino acids. ftrCool package introduce this model for the firs</w:t>
      </w:r>
      <w:r w:rsidR="00C950F7">
        <w:t xml:space="preserve">t time </w:t>
      </w:r>
      <w:r w:rsidR="00C950F7">
        <w:t>[6].</w:t>
      </w:r>
      <w:r w:rsidR="0021040D">
        <w:t xml:space="preserve"> </w:t>
      </w:r>
    </w:p>
    <w:p w:rsidR="001A41DB" w:rsidRDefault="001A41DB" w:rsidP="001A41DB">
      <w:r w:rsidRPr="00336FCB">
        <w:rPr>
          <w:b/>
          <w:bCs/>
        </w:rPr>
        <w:t>SOCNumber</w:t>
      </w:r>
      <w:r w:rsidR="006C6B51">
        <w:rPr>
          <w:b/>
          <w:bCs/>
        </w:rPr>
        <w:t xml:space="preserve"> </w:t>
      </w:r>
      <w:r w:rsidR="006C6B51">
        <w:t>(</w:t>
      </w:r>
      <w:r>
        <w:t>Sequence Order Coupling Number</w:t>
      </w:r>
      <w:r w:rsidR="006C6B51">
        <w:t>)</w:t>
      </w:r>
    </w:p>
    <w:p w:rsidR="004B0281" w:rsidRDefault="001D4262" w:rsidP="000D764B">
      <w:pPr>
        <w:rPr>
          <w:lang w:bidi="fa-IR"/>
        </w:rPr>
      </w:pPr>
      <w:r>
        <w:t xml:space="preserve">Grantham and Schneider dissimilarity matrices used </w:t>
      </w:r>
      <w:r w:rsidR="005614BD">
        <w:t>to calculate the dissimilarity between amino acid pairs.</w:t>
      </w:r>
      <w:r w:rsidR="004B0281">
        <w:t xml:space="preserve"> The distance between amino acid pairs is defined by d </w:t>
      </w:r>
      <m:oMath>
        <m:r>
          <w:rPr>
            <w:rFonts w:ascii="Cambria Math" w:hAnsi="Cambria Math"/>
          </w:rPr>
          <m:t>ϵ[1,nlag]</m:t>
        </m:r>
      </m:oMath>
      <w:r w:rsidR="004B0281">
        <w:rPr>
          <w:lang w:bidi="fa-IR"/>
        </w:rPr>
        <w:t xml:space="preserve">. </w:t>
      </w:r>
      <w:r w:rsidR="00C94219">
        <w:rPr>
          <w:lang w:bidi="fa-IR"/>
        </w:rPr>
        <w:t xml:space="preserve">SOCNumber method </w:t>
      </w:r>
      <w:r w:rsidR="000A2810">
        <w:rPr>
          <w:lang w:bidi="fa-IR"/>
        </w:rPr>
        <w:t xml:space="preserve">computes the sum of the </w:t>
      </w:r>
      <w:r w:rsidR="000A2810">
        <w:t xml:space="preserve">dissimilarity </w:t>
      </w:r>
      <w:r w:rsidR="00C94219">
        <w:rPr>
          <w:lang w:bidi="fa-IR"/>
        </w:rPr>
        <w:t>of all amino acid pairs for each distance (d)</w:t>
      </w:r>
      <w:r w:rsidR="000D764B">
        <w:rPr>
          <w:lang w:bidi="fa-IR"/>
        </w:rPr>
        <w:t>, so for each d there is a sum value, which indicate tau for d. Finally, the feature vector consists of tau values from both matrices. Thus</w:t>
      </w:r>
      <w:r w:rsidR="00DC2F30">
        <w:rPr>
          <w:lang w:bidi="fa-IR"/>
        </w:rPr>
        <w:t>, the length of feature vector</w:t>
      </w:r>
      <w:r w:rsidR="00E67108">
        <w:rPr>
          <w:lang w:bidi="fa-IR"/>
        </w:rPr>
        <w:t xml:space="preserve"> is nlag*2</w:t>
      </w:r>
      <w:r w:rsidR="00C950F7">
        <w:rPr>
          <w:lang w:bidi="fa-IR"/>
        </w:rPr>
        <w:t xml:space="preserve"> </w:t>
      </w:r>
      <w:r w:rsidR="00C950F7">
        <w:t>[6]</w:t>
      </w:r>
      <w:r w:rsidR="00E67108">
        <w:rPr>
          <w:lang w:bidi="fa-IR"/>
        </w:rPr>
        <w:t>.</w:t>
      </w:r>
    </w:p>
    <w:p w:rsidR="001A41DB" w:rsidRDefault="001A41DB" w:rsidP="001A41DB">
      <w:r w:rsidRPr="00336FCB">
        <w:rPr>
          <w:b/>
          <w:bCs/>
        </w:rPr>
        <w:t>kAAComposition</w:t>
      </w:r>
      <w:r w:rsidR="006C6B51">
        <w:t xml:space="preserve"> (</w:t>
      </w:r>
      <w:r>
        <w:t>k Amino Acid Composition</w:t>
      </w:r>
      <w:r w:rsidR="006C6B51">
        <w:t>)</w:t>
      </w:r>
    </w:p>
    <w:p w:rsidR="00336FCB" w:rsidRDefault="00B514C7" w:rsidP="00AB0A5F">
      <w:r w:rsidRPr="00336FCB">
        <w:rPr>
          <w:b/>
          <w:bCs/>
        </w:rPr>
        <w:lastRenderedPageBreak/>
        <w:t>kAAComposition</w:t>
      </w:r>
      <w:r w:rsidR="00FF6893">
        <w:t xml:space="preserve"> </w:t>
      </w:r>
      <w:r w:rsidR="00BA0774">
        <w:t>calculates</w:t>
      </w:r>
      <w:r w:rsidR="00FF6893">
        <w:t xml:space="preserve"> </w:t>
      </w:r>
      <w:r w:rsidR="00BA0774">
        <w:t xml:space="preserve">the frequency of each amino </w:t>
      </w:r>
      <w:r w:rsidR="00604BCB">
        <w:t>acid</w:t>
      </w:r>
      <w:r w:rsidR="00BA0774">
        <w:t>.</w:t>
      </w:r>
      <w:r>
        <w:t xml:space="preserve"> </w:t>
      </w:r>
      <w:r w:rsidR="00AB0A5F">
        <w:t xml:space="preserve">The final </w:t>
      </w:r>
      <w:r>
        <w:t>feature vector consists of frequency (</w:t>
      </w:r>
      <w:r w:rsidR="00AB0A5F">
        <w:t>composition</w:t>
      </w:r>
      <w:r>
        <w:t xml:space="preserve">) of </w:t>
      </w:r>
      <w:r w:rsidR="00C950F7">
        <w:t xml:space="preserve">each amino acid </w:t>
      </w:r>
      <w:r w:rsidR="00C950F7">
        <w:t>[6].</w:t>
      </w:r>
    </w:p>
    <w:p w:rsidR="001A41DB" w:rsidRDefault="001A41DB" w:rsidP="004B2ABD">
      <w:r w:rsidRPr="00674791">
        <w:rPr>
          <w:b/>
          <w:bCs/>
        </w:rPr>
        <w:t>kGAAComposition</w:t>
      </w:r>
      <w:r w:rsidR="00E44BB3">
        <w:rPr>
          <w:b/>
          <w:bCs/>
        </w:rPr>
        <w:t xml:space="preserve"> </w:t>
      </w:r>
      <w:r>
        <w:t>k Grouped Amino Acid Composition</w:t>
      </w:r>
    </w:p>
    <w:p w:rsidR="00A60C29" w:rsidRDefault="00BC5BB1" w:rsidP="002C3323">
      <w:r>
        <w:t>In this method</w:t>
      </w:r>
      <w:r w:rsidR="00A60C29">
        <w:t xml:space="preserve"> </w:t>
      </w:r>
      <w:r w:rsidR="002C3323" w:rsidRPr="00336FCB">
        <w:rPr>
          <w:b/>
          <w:bCs/>
        </w:rPr>
        <w:t>kAAComposition</w:t>
      </w:r>
      <w:r w:rsidR="00A60C29">
        <w:t xml:space="preserve"> </w:t>
      </w:r>
      <w:r w:rsidR="000F2509">
        <w:t>is applied to each u</w:t>
      </w:r>
      <w:r w:rsidR="00C950F7">
        <w:t xml:space="preserve">ser-defined grouped amino acid </w:t>
      </w:r>
      <w:r w:rsidR="00C950F7">
        <w:t>[6].</w:t>
      </w:r>
    </w:p>
    <w:p w:rsidR="001A41DB" w:rsidRDefault="001A41DB" w:rsidP="008D7013">
      <w:pPr>
        <w:rPr>
          <w:rtl/>
          <w:lang w:bidi="fa-IR"/>
        </w:rPr>
      </w:pPr>
      <w:r w:rsidRPr="00674791">
        <w:rPr>
          <w:b/>
          <w:bCs/>
        </w:rPr>
        <w:t>PseKRAAC_</w:t>
      </w:r>
      <w:r w:rsidR="008D7013">
        <w:rPr>
          <w:b/>
          <w:bCs/>
        </w:rPr>
        <w:t>(Ti)</w:t>
      </w:r>
      <w:r>
        <w:tab/>
        <w:t>Pseudo K_tuple Reduc</w:t>
      </w:r>
      <w:r w:rsidR="003E5115">
        <w:t>ed Amino Acid Composition Type-i</w:t>
      </w:r>
    </w:p>
    <w:p w:rsidR="00507897" w:rsidRDefault="0075232D" w:rsidP="009D028F">
      <w:r w:rsidRPr="0075232D">
        <w:t>There a</w:t>
      </w:r>
      <w:r w:rsidR="00507897">
        <w:t>re 16 types of PseKRAAC method</w:t>
      </w:r>
      <w:r w:rsidRPr="0075232D">
        <w:t>.</w:t>
      </w:r>
      <w:r w:rsidR="00507897">
        <w:t xml:space="preserve"> In </w:t>
      </w:r>
      <w:r w:rsidR="008173EB">
        <w:t>all</w:t>
      </w:r>
      <w:r w:rsidR="00507897">
        <w:t xml:space="preserve"> method a grouping of amino acid (selecting by user) used to reduce the alphabetic amino acid. </w:t>
      </w:r>
      <w:r w:rsidRPr="0075232D">
        <w:t xml:space="preserve"> </w:t>
      </w:r>
      <w:r w:rsidR="008173EB">
        <w:t>For more information about how to group amino acid please see [4].</w:t>
      </w:r>
      <w:r w:rsidR="009D028F">
        <w:t xml:space="preserve"> Differences between 16 various types of pseKRAAC are displaying in table 1.</w:t>
      </w:r>
    </w:p>
    <w:p w:rsidR="00C950F7" w:rsidRDefault="00C950F7" w:rsidP="00C950F7">
      <w:pPr>
        <w:pStyle w:val="Caption"/>
        <w:keepNext/>
        <w:jc w:val="center"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>:16 various type of PseKRAAC func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5"/>
        <w:gridCol w:w="6835"/>
      </w:tblGrid>
      <w:tr w:rsidR="009D028F" w:rsidTr="00133703">
        <w:trPr>
          <w:jc w:val="center"/>
        </w:trPr>
        <w:tc>
          <w:tcPr>
            <w:tcW w:w="2515" w:type="dxa"/>
          </w:tcPr>
          <w:p w:rsidR="009D028F" w:rsidRDefault="009D028F" w:rsidP="008173EB">
            <w:r>
              <w:t>PseKRAAC function</w:t>
            </w:r>
          </w:p>
        </w:tc>
        <w:tc>
          <w:tcPr>
            <w:tcW w:w="6835" w:type="dxa"/>
          </w:tcPr>
          <w:p w:rsidR="009D028F" w:rsidRDefault="009D028F" w:rsidP="008173EB">
            <w:r>
              <w:t>Description</w:t>
            </w:r>
          </w:p>
        </w:tc>
      </w:tr>
      <w:tr w:rsidR="009D028F" w:rsidTr="00133703">
        <w:trPr>
          <w:jc w:val="center"/>
        </w:trPr>
        <w:tc>
          <w:tcPr>
            <w:tcW w:w="2515" w:type="dxa"/>
          </w:tcPr>
          <w:p w:rsidR="009D028F" w:rsidRDefault="009D028F" w:rsidP="009D028F">
            <w:r>
              <w:t>PseKRAAC_T1</w:t>
            </w:r>
          </w:p>
        </w:tc>
        <w:tc>
          <w:tcPr>
            <w:tcW w:w="6835" w:type="dxa"/>
          </w:tcPr>
          <w:p w:rsidR="009D028F" w:rsidRDefault="007963E4" w:rsidP="008173EB">
            <w:r>
              <w:rPr>
                <w:rFonts w:ascii="Arial" w:hAnsi="Arial" w:cs="Arial"/>
                <w:color w:val="374151"/>
                <w:sz w:val="21"/>
                <w:szCs w:val="21"/>
                <w:shd w:val="clear" w:color="auto" w:fill="FFFBF3"/>
              </w:rPr>
              <w:t>PseKRAAC_type1(PseKRAAC_T1) contains Grp 2 to 20.</w:t>
            </w:r>
          </w:p>
        </w:tc>
      </w:tr>
      <w:tr w:rsidR="009D028F" w:rsidTr="00133703">
        <w:trPr>
          <w:jc w:val="center"/>
        </w:trPr>
        <w:tc>
          <w:tcPr>
            <w:tcW w:w="2515" w:type="dxa"/>
          </w:tcPr>
          <w:p w:rsidR="009D028F" w:rsidRDefault="009D028F" w:rsidP="009D028F">
            <w:r>
              <w:t>PseKRAAC_T2</w:t>
            </w:r>
          </w:p>
        </w:tc>
        <w:tc>
          <w:tcPr>
            <w:tcW w:w="6835" w:type="dxa"/>
          </w:tcPr>
          <w:p w:rsidR="009D028F" w:rsidRDefault="00C30253" w:rsidP="008173EB">
            <w:r w:rsidRPr="00C30253">
              <w:t>PseKRAAC_type2(PseKRAAC_T2) contains Grp 2-6,8,15,20.</w:t>
            </w:r>
          </w:p>
        </w:tc>
      </w:tr>
      <w:tr w:rsidR="009D028F" w:rsidTr="00133703">
        <w:trPr>
          <w:jc w:val="center"/>
        </w:trPr>
        <w:tc>
          <w:tcPr>
            <w:tcW w:w="2515" w:type="dxa"/>
          </w:tcPr>
          <w:p w:rsidR="009D028F" w:rsidRDefault="009D028F" w:rsidP="009D028F">
            <w:r>
              <w:t>PseKRAAC_T3A</w:t>
            </w:r>
          </w:p>
        </w:tc>
        <w:tc>
          <w:tcPr>
            <w:tcW w:w="6835" w:type="dxa"/>
          </w:tcPr>
          <w:p w:rsidR="009D028F" w:rsidRDefault="00C30253" w:rsidP="008173EB">
            <w:r w:rsidRPr="00C30253">
              <w:t>'PseKRAAC_T3A' contains Grp 2-20</w:t>
            </w:r>
          </w:p>
        </w:tc>
      </w:tr>
      <w:tr w:rsidR="009D028F" w:rsidTr="00133703">
        <w:trPr>
          <w:jc w:val="center"/>
        </w:trPr>
        <w:tc>
          <w:tcPr>
            <w:tcW w:w="2515" w:type="dxa"/>
          </w:tcPr>
          <w:p w:rsidR="009D028F" w:rsidRDefault="009D028F" w:rsidP="009D028F">
            <w:r>
              <w:t>PseKRAAC_T3B</w:t>
            </w:r>
          </w:p>
        </w:tc>
        <w:tc>
          <w:tcPr>
            <w:tcW w:w="6835" w:type="dxa"/>
          </w:tcPr>
          <w:p w:rsidR="009D028F" w:rsidRDefault="00C30253" w:rsidP="008173EB">
            <w:r w:rsidRPr="00C30253">
              <w:t>'PseKRAAC_T3B' contains Grp 2-20.</w:t>
            </w:r>
          </w:p>
        </w:tc>
      </w:tr>
      <w:tr w:rsidR="009D028F" w:rsidTr="00133703">
        <w:trPr>
          <w:jc w:val="center"/>
        </w:trPr>
        <w:tc>
          <w:tcPr>
            <w:tcW w:w="2515" w:type="dxa"/>
          </w:tcPr>
          <w:p w:rsidR="009D028F" w:rsidRDefault="009D028F" w:rsidP="009D028F">
            <w:r>
              <w:t>PseKRAAC_T4</w:t>
            </w:r>
          </w:p>
        </w:tc>
        <w:tc>
          <w:tcPr>
            <w:tcW w:w="6835" w:type="dxa"/>
          </w:tcPr>
          <w:p w:rsidR="009D028F" w:rsidRDefault="00C30253" w:rsidP="008173EB">
            <w:r w:rsidRPr="00C30253">
              <w:t>PseKRAAC_type4(PseKRAAC_T4) contains Grp 5,8,9,11,13,20.</w:t>
            </w:r>
          </w:p>
        </w:tc>
      </w:tr>
      <w:tr w:rsidR="009D028F" w:rsidTr="00133703">
        <w:trPr>
          <w:jc w:val="center"/>
        </w:trPr>
        <w:tc>
          <w:tcPr>
            <w:tcW w:w="2515" w:type="dxa"/>
          </w:tcPr>
          <w:p w:rsidR="009D028F" w:rsidRDefault="009D028F" w:rsidP="009D028F">
            <w:r>
              <w:t>PseKRAAC_T5</w:t>
            </w:r>
          </w:p>
        </w:tc>
        <w:tc>
          <w:tcPr>
            <w:tcW w:w="6835" w:type="dxa"/>
          </w:tcPr>
          <w:p w:rsidR="009D028F" w:rsidRDefault="00222C8D" w:rsidP="008173EB">
            <w:r>
              <w:rPr>
                <w:rFonts w:ascii="Arial" w:hAnsi="Arial" w:cs="Arial"/>
                <w:color w:val="374151"/>
                <w:sz w:val="21"/>
                <w:szCs w:val="21"/>
                <w:shd w:val="clear" w:color="auto" w:fill="FFFBF3"/>
              </w:rPr>
              <w:t>PseKRAAC_type5(PseKRAAC_T5) contains Grp 3,4,8,10,15,20.</w:t>
            </w:r>
          </w:p>
        </w:tc>
      </w:tr>
      <w:tr w:rsidR="009D028F" w:rsidTr="00133703">
        <w:trPr>
          <w:jc w:val="center"/>
        </w:trPr>
        <w:tc>
          <w:tcPr>
            <w:tcW w:w="2515" w:type="dxa"/>
          </w:tcPr>
          <w:p w:rsidR="009D028F" w:rsidRDefault="009D028F" w:rsidP="009D028F">
            <w:r>
              <w:t>PseKRAAC_T6A</w:t>
            </w:r>
          </w:p>
        </w:tc>
        <w:tc>
          <w:tcPr>
            <w:tcW w:w="6835" w:type="dxa"/>
          </w:tcPr>
          <w:p w:rsidR="009D028F" w:rsidRDefault="00222C8D" w:rsidP="008173EB">
            <w:r>
              <w:rPr>
                <w:rFonts w:ascii="Arial" w:hAnsi="Arial" w:cs="Arial"/>
                <w:color w:val="374151"/>
                <w:sz w:val="21"/>
                <w:szCs w:val="21"/>
                <w:shd w:val="clear" w:color="auto" w:fill="FFFBF3"/>
              </w:rPr>
              <w:t>PseKRAAC_T6A' contains Grp 4,5,20.</w:t>
            </w:r>
          </w:p>
        </w:tc>
      </w:tr>
      <w:tr w:rsidR="009D028F" w:rsidTr="00133703">
        <w:trPr>
          <w:jc w:val="center"/>
        </w:trPr>
        <w:tc>
          <w:tcPr>
            <w:tcW w:w="2515" w:type="dxa"/>
          </w:tcPr>
          <w:p w:rsidR="009D028F" w:rsidRDefault="009D028F" w:rsidP="009D028F">
            <w:r>
              <w:t>PseKRAAC_T6B</w:t>
            </w:r>
          </w:p>
        </w:tc>
        <w:tc>
          <w:tcPr>
            <w:tcW w:w="6835" w:type="dxa"/>
          </w:tcPr>
          <w:p w:rsidR="009D028F" w:rsidRDefault="00222C8D" w:rsidP="008173EB">
            <w:r>
              <w:rPr>
                <w:rFonts w:ascii="Arial" w:hAnsi="Arial" w:cs="Arial"/>
                <w:color w:val="374151"/>
                <w:sz w:val="21"/>
                <w:szCs w:val="21"/>
                <w:shd w:val="clear" w:color="auto" w:fill="FFFBF3"/>
              </w:rPr>
              <w:t>PseKRAAC_T6B' contains Grp 5.</w:t>
            </w:r>
          </w:p>
        </w:tc>
      </w:tr>
      <w:tr w:rsidR="009D028F" w:rsidTr="00133703">
        <w:trPr>
          <w:jc w:val="center"/>
        </w:trPr>
        <w:tc>
          <w:tcPr>
            <w:tcW w:w="2515" w:type="dxa"/>
          </w:tcPr>
          <w:p w:rsidR="009D028F" w:rsidRDefault="009D028F" w:rsidP="009D028F">
            <w:r>
              <w:t>PseKRAAC_T7</w:t>
            </w:r>
          </w:p>
        </w:tc>
        <w:tc>
          <w:tcPr>
            <w:tcW w:w="6835" w:type="dxa"/>
          </w:tcPr>
          <w:p w:rsidR="009D028F" w:rsidRDefault="00222C8D" w:rsidP="008173EB">
            <w:r>
              <w:rPr>
                <w:rFonts w:ascii="Arial" w:hAnsi="Arial" w:cs="Arial"/>
                <w:color w:val="374151"/>
                <w:sz w:val="21"/>
                <w:szCs w:val="21"/>
                <w:shd w:val="clear" w:color="auto" w:fill="FFFBF3"/>
              </w:rPr>
              <w:t>PseKRAAC_type7(PseKRAAC_T7) contains Grp 2-20</w:t>
            </w:r>
          </w:p>
        </w:tc>
      </w:tr>
      <w:tr w:rsidR="009D028F" w:rsidTr="00133703">
        <w:trPr>
          <w:jc w:val="center"/>
        </w:trPr>
        <w:tc>
          <w:tcPr>
            <w:tcW w:w="2515" w:type="dxa"/>
          </w:tcPr>
          <w:p w:rsidR="009D028F" w:rsidRDefault="009D028F" w:rsidP="009D028F">
            <w:r>
              <w:t>PseKRAAC_T8</w:t>
            </w:r>
          </w:p>
        </w:tc>
        <w:tc>
          <w:tcPr>
            <w:tcW w:w="6835" w:type="dxa"/>
          </w:tcPr>
          <w:p w:rsidR="009D028F" w:rsidRDefault="00222C8D" w:rsidP="008173EB">
            <w:r>
              <w:rPr>
                <w:rFonts w:ascii="Arial" w:hAnsi="Arial" w:cs="Arial"/>
                <w:color w:val="374151"/>
                <w:sz w:val="21"/>
                <w:szCs w:val="21"/>
                <w:shd w:val="clear" w:color="auto" w:fill="FFFBF3"/>
              </w:rPr>
              <w:t>PseKRAAC_type8(PseKRAAC_T8) contains Grp 2-20</w:t>
            </w:r>
          </w:p>
        </w:tc>
      </w:tr>
      <w:tr w:rsidR="009D028F" w:rsidTr="00133703">
        <w:trPr>
          <w:jc w:val="center"/>
        </w:trPr>
        <w:tc>
          <w:tcPr>
            <w:tcW w:w="2515" w:type="dxa"/>
          </w:tcPr>
          <w:p w:rsidR="009D028F" w:rsidRDefault="009D028F" w:rsidP="009D028F">
            <w:r>
              <w:t>PseKRAAC_T9</w:t>
            </w:r>
          </w:p>
        </w:tc>
        <w:tc>
          <w:tcPr>
            <w:tcW w:w="6835" w:type="dxa"/>
          </w:tcPr>
          <w:p w:rsidR="009D028F" w:rsidRDefault="00222C8D" w:rsidP="008173EB">
            <w:r>
              <w:rPr>
                <w:rFonts w:ascii="Arial" w:hAnsi="Arial" w:cs="Arial"/>
                <w:color w:val="374151"/>
                <w:sz w:val="21"/>
                <w:szCs w:val="21"/>
                <w:shd w:val="clear" w:color="auto" w:fill="FFFBF3"/>
              </w:rPr>
              <w:t>PseKRAAC_type9(PseKRAAC_T9) contains Grp 2-20.</w:t>
            </w:r>
          </w:p>
        </w:tc>
      </w:tr>
      <w:tr w:rsidR="009D028F" w:rsidTr="00133703">
        <w:trPr>
          <w:jc w:val="center"/>
        </w:trPr>
        <w:tc>
          <w:tcPr>
            <w:tcW w:w="2515" w:type="dxa"/>
          </w:tcPr>
          <w:p w:rsidR="009D028F" w:rsidRDefault="009D028F" w:rsidP="009D028F">
            <w:r>
              <w:t>PseKRAAC_T10</w:t>
            </w:r>
          </w:p>
        </w:tc>
        <w:tc>
          <w:tcPr>
            <w:tcW w:w="6835" w:type="dxa"/>
          </w:tcPr>
          <w:p w:rsidR="009D028F" w:rsidRDefault="00AB16A5" w:rsidP="008173EB">
            <w:r>
              <w:rPr>
                <w:rFonts w:ascii="Lato" w:hAnsi="Lato"/>
                <w:sz w:val="21"/>
                <w:szCs w:val="21"/>
                <w:shd w:val="clear" w:color="auto" w:fill="FFFFFF"/>
              </w:rPr>
              <w:t>PseKRAAC_type10(PseKRAAC_T10) contains Grp 2-20</w:t>
            </w:r>
          </w:p>
        </w:tc>
      </w:tr>
      <w:tr w:rsidR="009D028F" w:rsidTr="00133703">
        <w:trPr>
          <w:jc w:val="center"/>
        </w:trPr>
        <w:tc>
          <w:tcPr>
            <w:tcW w:w="2515" w:type="dxa"/>
          </w:tcPr>
          <w:p w:rsidR="009D028F" w:rsidRDefault="009D028F" w:rsidP="009D028F">
            <w:r>
              <w:t>PseKRAAC_T11</w:t>
            </w:r>
          </w:p>
        </w:tc>
        <w:tc>
          <w:tcPr>
            <w:tcW w:w="6835" w:type="dxa"/>
          </w:tcPr>
          <w:p w:rsidR="009D028F" w:rsidRDefault="00AB16A5" w:rsidP="008173EB">
            <w:r>
              <w:rPr>
                <w:rFonts w:ascii="Arial" w:hAnsi="Arial" w:cs="Arial"/>
                <w:color w:val="374151"/>
                <w:sz w:val="21"/>
                <w:szCs w:val="21"/>
                <w:shd w:val="clear" w:color="auto" w:fill="FFFBF3"/>
              </w:rPr>
              <w:t>PseKRAAC_type11(PseKRAAC_T11) contains Grp 2-20</w:t>
            </w:r>
          </w:p>
        </w:tc>
      </w:tr>
      <w:tr w:rsidR="009D028F" w:rsidTr="00133703">
        <w:trPr>
          <w:jc w:val="center"/>
        </w:trPr>
        <w:tc>
          <w:tcPr>
            <w:tcW w:w="2515" w:type="dxa"/>
          </w:tcPr>
          <w:p w:rsidR="009D028F" w:rsidRDefault="009D028F" w:rsidP="009D028F">
            <w:r>
              <w:t>PseKRAAC_T12</w:t>
            </w:r>
          </w:p>
        </w:tc>
        <w:tc>
          <w:tcPr>
            <w:tcW w:w="6835" w:type="dxa"/>
          </w:tcPr>
          <w:p w:rsidR="009D028F" w:rsidRDefault="00AB16A5" w:rsidP="008173EB">
            <w:r>
              <w:rPr>
                <w:rFonts w:ascii="Arial" w:hAnsi="Arial" w:cs="Arial"/>
                <w:color w:val="374151"/>
                <w:sz w:val="21"/>
                <w:szCs w:val="21"/>
                <w:shd w:val="clear" w:color="auto" w:fill="FFFBF3"/>
              </w:rPr>
              <w:t>PseKRAAC_type12(PseKRAAC_T12) contains Grp 2-18,20</w:t>
            </w:r>
          </w:p>
        </w:tc>
      </w:tr>
      <w:tr w:rsidR="009D028F" w:rsidTr="00133703">
        <w:trPr>
          <w:jc w:val="center"/>
        </w:trPr>
        <w:tc>
          <w:tcPr>
            <w:tcW w:w="2515" w:type="dxa"/>
          </w:tcPr>
          <w:p w:rsidR="009D028F" w:rsidRDefault="009D028F" w:rsidP="009D028F">
            <w:r>
              <w:t>PseKRAAC_T13</w:t>
            </w:r>
          </w:p>
        </w:tc>
        <w:tc>
          <w:tcPr>
            <w:tcW w:w="6835" w:type="dxa"/>
          </w:tcPr>
          <w:p w:rsidR="009D028F" w:rsidRDefault="00AB16A5" w:rsidP="008173EB">
            <w:r>
              <w:rPr>
                <w:rFonts w:ascii="Arial" w:hAnsi="Arial" w:cs="Arial"/>
                <w:color w:val="374151"/>
                <w:sz w:val="21"/>
                <w:szCs w:val="21"/>
                <w:shd w:val="clear" w:color="auto" w:fill="FFFBF3"/>
              </w:rPr>
              <w:t>PseKRAAC_type13(PseKRAAC_T13) contains Grp 4,12,17,20</w:t>
            </w:r>
          </w:p>
        </w:tc>
      </w:tr>
      <w:tr w:rsidR="009D028F" w:rsidTr="00133703">
        <w:trPr>
          <w:jc w:val="center"/>
        </w:trPr>
        <w:tc>
          <w:tcPr>
            <w:tcW w:w="2515" w:type="dxa"/>
          </w:tcPr>
          <w:p w:rsidR="009D028F" w:rsidRDefault="009D028F" w:rsidP="009D028F">
            <w:r>
              <w:t>PseKRAAC_T14</w:t>
            </w:r>
          </w:p>
        </w:tc>
        <w:tc>
          <w:tcPr>
            <w:tcW w:w="6835" w:type="dxa"/>
          </w:tcPr>
          <w:p w:rsidR="009D028F" w:rsidRDefault="00AB16A5" w:rsidP="008173EB">
            <w:r>
              <w:rPr>
                <w:rFonts w:ascii="Arial" w:hAnsi="Arial" w:cs="Arial"/>
                <w:color w:val="374151"/>
                <w:sz w:val="21"/>
                <w:szCs w:val="21"/>
                <w:shd w:val="clear" w:color="auto" w:fill="FFFBF3"/>
              </w:rPr>
              <w:t>PseKRAAC_type14(PseKRAAC_T14) contains Grp 2-20.</w:t>
            </w:r>
          </w:p>
        </w:tc>
      </w:tr>
      <w:tr w:rsidR="009D028F" w:rsidTr="00133703">
        <w:trPr>
          <w:jc w:val="center"/>
        </w:trPr>
        <w:tc>
          <w:tcPr>
            <w:tcW w:w="2515" w:type="dxa"/>
          </w:tcPr>
          <w:p w:rsidR="009D028F" w:rsidRDefault="009D028F" w:rsidP="009D028F">
            <w:r>
              <w:t>PseKRAAC_T15</w:t>
            </w:r>
          </w:p>
        </w:tc>
        <w:tc>
          <w:tcPr>
            <w:tcW w:w="6835" w:type="dxa"/>
          </w:tcPr>
          <w:p w:rsidR="009D028F" w:rsidRDefault="00AB16A5" w:rsidP="008173EB">
            <w:r>
              <w:rPr>
                <w:rFonts w:ascii="Arial" w:hAnsi="Arial" w:cs="Arial"/>
                <w:color w:val="374151"/>
                <w:sz w:val="21"/>
                <w:szCs w:val="21"/>
                <w:shd w:val="clear" w:color="auto" w:fill="FFFBF3"/>
              </w:rPr>
              <w:t>PseKRAAC_type15(PseKRAAC_T15) contains Grp 2-16,20.</w:t>
            </w:r>
          </w:p>
        </w:tc>
      </w:tr>
      <w:tr w:rsidR="009D028F" w:rsidTr="00133703">
        <w:trPr>
          <w:jc w:val="center"/>
        </w:trPr>
        <w:tc>
          <w:tcPr>
            <w:tcW w:w="2515" w:type="dxa"/>
          </w:tcPr>
          <w:p w:rsidR="009D028F" w:rsidRDefault="009D028F" w:rsidP="009D028F">
            <w:r>
              <w:t>PseKRAAC_T16</w:t>
            </w:r>
          </w:p>
        </w:tc>
        <w:tc>
          <w:tcPr>
            <w:tcW w:w="6835" w:type="dxa"/>
          </w:tcPr>
          <w:p w:rsidR="009D028F" w:rsidRDefault="00AB16A5" w:rsidP="008173EB">
            <w:r>
              <w:rPr>
                <w:rFonts w:ascii="Arial" w:hAnsi="Arial" w:cs="Arial"/>
                <w:color w:val="374151"/>
                <w:sz w:val="21"/>
                <w:szCs w:val="21"/>
                <w:shd w:val="clear" w:color="auto" w:fill="FFFBF3"/>
              </w:rPr>
              <w:t>PseKRAAC_type16(PseKRAAC_T16) contains Grp 2-16,20.</w:t>
            </w:r>
          </w:p>
        </w:tc>
      </w:tr>
    </w:tbl>
    <w:p w:rsidR="009D028F" w:rsidRDefault="009D028F" w:rsidP="008173EB"/>
    <w:p w:rsidR="001A41DB" w:rsidRDefault="001A41DB" w:rsidP="001A41DB">
      <w:r>
        <w:t>QSOrder</w:t>
      </w:r>
      <w:r>
        <w:tab/>
        <w:t>Quasi Sequence Order</w:t>
      </w:r>
    </w:p>
    <w:p w:rsidR="00C75CC7" w:rsidRDefault="00EC62AC" w:rsidP="0085543D">
      <w:r>
        <w:t xml:space="preserve">This function computes the quasi-sequence-order for sequences. </w:t>
      </w:r>
      <w:r w:rsidR="00D25952">
        <w:t>First</w:t>
      </w:r>
      <w:r w:rsidR="00C75CC7">
        <w:t>,</w:t>
      </w:r>
      <w:r w:rsidR="00D25952">
        <w:t xml:space="preserve"> the</w:t>
      </w:r>
      <w:r w:rsidR="00C75CC7">
        <w:t xml:space="preserve"> </w:t>
      </w:r>
      <w:r w:rsidR="00D25952">
        <w:t>abundance</w:t>
      </w:r>
      <w:r w:rsidR="00C75CC7">
        <w:t xml:space="preserve"> of</w:t>
      </w:r>
      <w:r w:rsidR="00D25952">
        <w:t xml:space="preserve"> each amino acid is</w:t>
      </w:r>
      <w:r w:rsidR="0085543D">
        <w:t xml:space="preserve"> obtained and normalized </w:t>
      </w:r>
      <w:r w:rsidR="00D25952">
        <w:t>by the following equation:</w:t>
      </w:r>
    </w:p>
    <w:p w:rsidR="00D25952" w:rsidRDefault="00D25952" w:rsidP="00AD789C">
      <w:pPr>
        <w:rPr>
          <w:lang w:bidi="fa-IR"/>
        </w:rPr>
      </w:pPr>
      <m:oMathPara>
        <m:oMath>
          <m:r>
            <w:rPr>
              <w:rFonts w:ascii="Cambria Math" w:hAnsi="Cambria Math"/>
              <w:lang w:bidi="fa-IR"/>
            </w:rPr>
            <m:t>norm</m:t>
          </m:r>
          <m:d>
            <m:dPr>
              <m:ctrlPr>
                <w:rPr>
                  <w:rFonts w:ascii="Cambria Math" w:hAnsi="Cambria Math"/>
                  <w:i/>
                  <w:lang w:bidi="fa-IR"/>
                </w:rPr>
              </m:ctrlPr>
            </m:dPr>
            <m:e>
              <m:r>
                <w:rPr>
                  <w:rFonts w:ascii="Cambria Math" w:hAnsi="Cambria Math"/>
                  <w:lang w:bidi="fa-IR"/>
                </w:rPr>
                <m:t>A</m:t>
              </m:r>
            </m:e>
          </m:d>
          <m:r>
            <w:rPr>
              <w:rFonts w:ascii="Cambria Math" w:hAnsi="Cambria Math"/>
              <w:lang w:bidi="fa-IR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bidi="fa-IR"/>
                </w:rPr>
              </m:ctrlPr>
            </m:fPr>
            <m:num>
              <m:r>
                <w:rPr>
                  <w:rFonts w:ascii="Cambria Math" w:hAnsi="Cambria Math"/>
                  <w:lang w:bidi="fa-IR"/>
                </w:rPr>
                <m:t>freq (A)</m:t>
              </m:r>
            </m:num>
            <m:den>
              <m:r>
                <w:rPr>
                  <w:rFonts w:ascii="Cambria Math" w:hAnsi="Cambria Math"/>
                  <w:lang w:bidi="fa-IR"/>
                </w:rPr>
                <m:t>sl+</m:t>
              </m:r>
              <m:f>
                <m:fPr>
                  <m:ctrlPr>
                    <w:rPr>
                      <w:rFonts w:ascii="Cambria Math" w:hAnsi="Cambria Math"/>
                      <w:i/>
                      <w:lang w:bidi="fa-IR"/>
                    </w:rPr>
                  </m:ctrlPr>
                </m:fPr>
                <m:num>
                  <m:r>
                    <w:rPr>
                      <w:rFonts w:ascii="Cambria Math" w:hAnsi="Cambria Math"/>
                      <w:lang w:bidi="fa-IR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lang w:bidi="fa-IR"/>
                    </w:rPr>
                    <m:t>w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bidi="fa-IR"/>
                    </w:rPr>
                  </m:ctrlPr>
                </m:naryPr>
                <m:sub>
                  <m:r>
                    <w:rPr>
                      <w:rFonts w:ascii="Cambria Math" w:hAnsi="Cambria Math"/>
                      <w:lang w:bidi="fa-IR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lang w:bidi="fa-IR"/>
                    </w:rPr>
                    <m:t>d</m:t>
                  </m:r>
                </m:sup>
                <m:e>
                  <m:r>
                    <w:rPr>
                      <w:rFonts w:ascii="Cambria Math" w:hAnsi="Cambria Math"/>
                      <w:lang w:bidi="fa-IR"/>
                    </w:rPr>
                    <m:t>ta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bidi="fa-IR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lang w:bidi="fa-IR"/>
                        </w:rPr>
                        <m:t>i</m:t>
                      </m:r>
                    </m:sub>
                  </m:sSub>
                </m:e>
              </m:nary>
            </m:den>
          </m:f>
        </m:oMath>
      </m:oMathPara>
    </w:p>
    <w:p w:rsidR="00EC62AC" w:rsidRDefault="00AD789C" w:rsidP="001A41DB">
      <w:r>
        <w:t>Which that freq(A) indicate frequency of desired amino acid, sl is the sequence length of amino acid, tau value is fiven by SOCnumber, d is a distance and W is windows length. For more details about Quasi Sequence order see [5</w:t>
      </w:r>
      <w:r w:rsidR="00855F65">
        <w:t>,6</w:t>
      </w:r>
      <w:r>
        <w:t>]</w:t>
      </w:r>
    </w:p>
    <w:p w:rsidR="001A41DB" w:rsidRDefault="001A41DB" w:rsidP="001A41DB">
      <w:r>
        <w:t>SAAC</w:t>
      </w:r>
      <w:r>
        <w:tab/>
        <w:t>Splitted Amino Acid Composition</w:t>
      </w:r>
    </w:p>
    <w:p w:rsidR="00CA3B32" w:rsidRDefault="00CA3B32" w:rsidP="00184861">
      <w:r w:rsidRPr="00CA3B32">
        <w:lastRenderedPageBreak/>
        <w:t>In this method, the protein sequence spits into</w:t>
      </w:r>
      <w:r>
        <w:t xml:space="preserve"> three parts.</w:t>
      </w:r>
      <w:r w:rsidRPr="00CA3B32">
        <w:t xml:space="preserve"> </w:t>
      </w:r>
      <w:r w:rsidR="00197E2E">
        <w:t>The first part is N-terminal</w:t>
      </w:r>
      <w:r w:rsidRPr="00CA3B32">
        <w:t>,</w:t>
      </w:r>
      <w:r w:rsidR="00197E2E">
        <w:t xml:space="preserve"> the third part is</w:t>
      </w:r>
      <w:r w:rsidRPr="00CA3B32">
        <w:t xml:space="preserve"> C-terminal</w:t>
      </w:r>
      <w:r w:rsidR="00197E2E">
        <w:t xml:space="preserve"> </w:t>
      </w:r>
      <w:r w:rsidRPr="00CA3B32">
        <w:t xml:space="preserve">and the middle part which contains all amino acids between N-terminal and C-terminal. The first and </w:t>
      </w:r>
      <w:r w:rsidR="00195763">
        <w:t>third</w:t>
      </w:r>
      <w:r w:rsidRPr="00CA3B32">
        <w:t xml:space="preserve"> parts are determined by the first numNterm </w:t>
      </w:r>
      <w:r w:rsidR="00195763">
        <w:t xml:space="preserve">and last numCterm </w:t>
      </w:r>
      <w:r w:rsidR="00195763" w:rsidRPr="00CA3B32">
        <w:t>amino</w:t>
      </w:r>
      <w:r w:rsidR="00195763">
        <w:t xml:space="preserve"> </w:t>
      </w:r>
      <w:r w:rsidR="00195763" w:rsidRPr="00CA3B32">
        <w:t>acid</w:t>
      </w:r>
      <w:r w:rsidRPr="00CA3B32">
        <w:t xml:space="preserve"> respectively</w:t>
      </w:r>
      <w:r w:rsidR="0082485A">
        <w:t xml:space="preserve"> [6]</w:t>
      </w:r>
      <w:r w:rsidRPr="00CA3B32">
        <w:t>.</w:t>
      </w:r>
    </w:p>
    <w:p w:rsidR="00B132C3" w:rsidRDefault="00B132C3" w:rsidP="00285124">
      <w:r>
        <w:t>numNtem and numCterm could be defined by user and the default value is 25.</w:t>
      </w:r>
      <w:r w:rsidR="00FA2BEB">
        <w:t xml:space="preserve"> </w:t>
      </w:r>
      <w:r w:rsidR="008B566E">
        <w:t>Finally,</w:t>
      </w:r>
      <w:r w:rsidR="00FA2BEB">
        <w:t xml:space="preserve"> k</w:t>
      </w:r>
      <w:r w:rsidR="00285124">
        <w:t>AA</w:t>
      </w:r>
      <w:r w:rsidR="00FA2BEB">
        <w:t>Composition is applied to compute composition of each of three parts.</w:t>
      </w:r>
    </w:p>
    <w:p w:rsidR="001A41DB" w:rsidRDefault="001A41DB" w:rsidP="001A41DB">
      <w:r>
        <w:t>SGAAC</w:t>
      </w:r>
      <w:r>
        <w:tab/>
        <w:t>Splitted Group Amino Acid Composition</w:t>
      </w:r>
    </w:p>
    <w:p w:rsidR="000660CE" w:rsidRDefault="000660CE" w:rsidP="000660CE">
      <w:r>
        <w:t xml:space="preserve">In this method </w:t>
      </w:r>
      <w:r>
        <w:rPr>
          <w:b/>
          <w:bCs/>
        </w:rPr>
        <w:t>SAAC</w:t>
      </w:r>
      <w:r>
        <w:t xml:space="preserve"> is applied to each user-defined amino acid group</w:t>
      </w:r>
      <w:r w:rsidR="001F0F7F">
        <w:t xml:space="preserve"> [6]</w:t>
      </w:r>
      <w:r>
        <w:t>.</w:t>
      </w:r>
    </w:p>
    <w:p w:rsidR="00555A51" w:rsidRPr="007A7349" w:rsidRDefault="00555A51" w:rsidP="001A41DB">
      <w:pPr>
        <w:rPr>
          <w:b/>
          <w:bCs/>
        </w:rPr>
      </w:pPr>
      <w:r w:rsidRPr="007A7349">
        <w:rPr>
          <w:b/>
          <w:bCs/>
        </w:rPr>
        <w:t>Reference</w:t>
      </w:r>
    </w:p>
    <w:p w:rsidR="00555A51" w:rsidRDefault="00555A51" w:rsidP="001A41DB">
      <w:r>
        <w:t>[1]</w:t>
      </w:r>
      <w:r w:rsidR="00BE020E">
        <w:t xml:space="preserve"> </w:t>
      </w:r>
      <w:r w:rsidRPr="00555A51">
        <w:t>G. Govindan and A. S. Nair, "Composition, Transition and Distribution (CTD) — A dynamic feature for predictions based on hierarchical structure of cellular sorting," 2011 Annual IEEE India Conference, Hyderabad, India, 2011, pp. 1-6, doi: 10.1109/INDCON.2011.6139332.</w:t>
      </w:r>
    </w:p>
    <w:p w:rsidR="007003E9" w:rsidRDefault="007003E9" w:rsidP="001A41DB">
      <w:pPr>
        <w:rPr>
          <w:rFonts w:ascii="Arial" w:hAnsi="Arial" w:cs="Arial"/>
          <w:color w:val="303030"/>
          <w:sz w:val="20"/>
          <w:szCs w:val="20"/>
          <w:shd w:val="clear" w:color="auto" w:fill="FFFFFF"/>
        </w:rPr>
      </w:pPr>
      <w:r>
        <w:t xml:space="preserve">[2] </w:t>
      </w:r>
      <w:r>
        <w:rPr>
          <w:rFonts w:ascii="Arial" w:hAnsi="Arial" w:cs="Arial"/>
          <w:color w:val="303030"/>
          <w:sz w:val="20"/>
          <w:szCs w:val="20"/>
          <w:shd w:val="clear" w:color="auto" w:fill="FFFFFF"/>
        </w:rPr>
        <w:t>Dubchak I, Muchnik I, Holbrook SR, Kim SH. Prediction of protein folding class using global description of amino acid sequence. </w:t>
      </w:r>
      <w:r>
        <w:rPr>
          <w:rFonts w:ascii="Arial" w:hAnsi="Arial" w:cs="Arial"/>
          <w:i/>
          <w:iCs/>
          <w:color w:val="303030"/>
          <w:sz w:val="20"/>
          <w:szCs w:val="20"/>
          <w:shd w:val="clear" w:color="auto" w:fill="FFFFFF"/>
        </w:rPr>
        <w:t>Proc Natl Acad Sci U S A</w:t>
      </w:r>
      <w:r>
        <w:rPr>
          <w:rFonts w:ascii="Arial" w:hAnsi="Arial" w:cs="Arial"/>
          <w:color w:val="303030"/>
          <w:sz w:val="20"/>
          <w:szCs w:val="20"/>
          <w:shd w:val="clear" w:color="auto" w:fill="FFFFFF"/>
        </w:rPr>
        <w:t>. 1995;92(19):8700-8704. doi:10.1073/pnas.92.19.8700</w:t>
      </w:r>
    </w:p>
    <w:p w:rsidR="00E04AAC" w:rsidRDefault="00E04AAC" w:rsidP="001A41DB">
      <w:pPr>
        <w:rPr>
          <w:rFonts w:ascii="Arial" w:hAnsi="Arial" w:cs="Arial"/>
          <w:color w:val="30303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303030"/>
          <w:sz w:val="20"/>
          <w:szCs w:val="20"/>
          <w:shd w:val="clear" w:color="auto" w:fill="FFFFFF"/>
        </w:rPr>
        <w:t xml:space="preserve">[3] </w:t>
      </w:r>
      <w:hyperlink r:id="rId6" w:history="1">
        <w:r w:rsidR="00386741" w:rsidRPr="00493AA6">
          <w:rPr>
            <w:rStyle w:val="Hyperlink"/>
            <w:rFonts w:ascii="Arial" w:hAnsi="Arial" w:cs="Arial"/>
            <w:sz w:val="20"/>
            <w:szCs w:val="20"/>
            <w:shd w:val="clear" w:color="auto" w:fill="FFFFFF"/>
          </w:rPr>
          <w:t>https://www.frontiersin.org/articles/10.3389/fbioe.2020.584807/full</w:t>
        </w:r>
      </w:hyperlink>
    </w:p>
    <w:p w:rsidR="00386741" w:rsidRDefault="00386741" w:rsidP="001A41DB">
      <w:r>
        <w:rPr>
          <w:rFonts w:ascii="Arial" w:hAnsi="Arial" w:cs="Arial"/>
          <w:color w:val="303030"/>
          <w:sz w:val="20"/>
          <w:szCs w:val="20"/>
          <w:shd w:val="clear" w:color="auto" w:fill="FFFFFF"/>
        </w:rPr>
        <w:t xml:space="preserve">[4] </w:t>
      </w: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Chou, K.</w:t>
      </w:r>
      <w:r>
        <w:rPr>
          <w:rFonts w:ascii="Cambria Math" w:hAnsi="Cambria Math" w:cs="Cambria Math"/>
          <w:color w:val="1C1D1E"/>
          <w:sz w:val="21"/>
          <w:szCs w:val="21"/>
          <w:shd w:val="clear" w:color="auto" w:fill="FFFFFF"/>
        </w:rPr>
        <w:t>‐</w:t>
      </w: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C. (2001), Prediction of protein cellular attributes using pseudo</w:t>
      </w:r>
      <w:r>
        <w:rPr>
          <w:rFonts w:ascii="Cambria Math" w:hAnsi="Cambria Math" w:cs="Cambria Math"/>
          <w:color w:val="1C1D1E"/>
          <w:sz w:val="21"/>
          <w:szCs w:val="21"/>
          <w:shd w:val="clear" w:color="auto" w:fill="FFFFFF"/>
        </w:rPr>
        <w:t>‐</w:t>
      </w: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amino acid composition. Proteins, 43: 246-255. </w:t>
      </w:r>
      <w:hyperlink r:id="rId7" w:history="1">
        <w:r>
          <w:rPr>
            <w:rStyle w:val="Hyperlink"/>
            <w:rFonts w:ascii="Arial" w:hAnsi="Arial" w:cs="Arial"/>
            <w:color w:val="005274"/>
            <w:sz w:val="21"/>
            <w:szCs w:val="21"/>
            <w:shd w:val="clear" w:color="auto" w:fill="FFFFFF"/>
          </w:rPr>
          <w:t>https://doi.org/10.1002/prot.1035</w:t>
        </w:r>
      </w:hyperlink>
    </w:p>
    <w:p w:rsidR="00B06FC6" w:rsidRDefault="00B06FC6" w:rsidP="009536EA">
      <w:bookmarkStart w:id="0" w:name="_GoBack"/>
      <w:bookmarkEnd w:id="0"/>
      <w:r>
        <w:t xml:space="preserve">[5] Kuo-Chen Chou,Prediction of Protein Subcellular Locations by Incorporating Quasi-Sequence-Order Effect, Biochemical and Biophysical Research Communications,Volume 278, Issue 2,2000,Pages 477-483,ISSN 0006-291X, </w:t>
      </w:r>
      <w:hyperlink r:id="rId8" w:history="1">
        <w:r w:rsidR="00764431" w:rsidRPr="0018309B">
          <w:rPr>
            <w:rStyle w:val="Hyperlink"/>
          </w:rPr>
          <w:t>https://doi.org/10.1006/bbrc.2000.3815</w:t>
        </w:r>
      </w:hyperlink>
      <w:r>
        <w:t>.</w:t>
      </w:r>
    </w:p>
    <w:p w:rsidR="00764431" w:rsidRPr="001A41DB" w:rsidRDefault="00764431" w:rsidP="009536EA">
      <w:r>
        <w:t>[6] ftrCool</w:t>
      </w:r>
    </w:p>
    <w:sectPr w:rsidR="00764431" w:rsidRPr="001A41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51A7" w:rsidRDefault="00EA51A7" w:rsidP="001A41DB">
      <w:pPr>
        <w:spacing w:after="0" w:line="240" w:lineRule="auto"/>
      </w:pPr>
      <w:r>
        <w:separator/>
      </w:r>
    </w:p>
  </w:endnote>
  <w:endnote w:type="continuationSeparator" w:id="0">
    <w:p w:rsidR="00EA51A7" w:rsidRDefault="00EA51A7" w:rsidP="001A41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ato">
    <w:panose1 w:val="020F0502020204030203"/>
    <w:charset w:val="00"/>
    <w:family w:val="swiss"/>
    <w:pitch w:val="variable"/>
    <w:sig w:usb0="A00000AF" w:usb1="5000604B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51A7" w:rsidRDefault="00EA51A7" w:rsidP="001A41DB">
      <w:pPr>
        <w:spacing w:after="0" w:line="240" w:lineRule="auto"/>
      </w:pPr>
      <w:r>
        <w:separator/>
      </w:r>
    </w:p>
  </w:footnote>
  <w:footnote w:type="continuationSeparator" w:id="0">
    <w:p w:rsidR="00EA51A7" w:rsidRDefault="00EA51A7" w:rsidP="001A41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35E"/>
    <w:rsid w:val="000058A8"/>
    <w:rsid w:val="00014FB8"/>
    <w:rsid w:val="000271EE"/>
    <w:rsid w:val="00037B12"/>
    <w:rsid w:val="00051908"/>
    <w:rsid w:val="00054C99"/>
    <w:rsid w:val="00062E7B"/>
    <w:rsid w:val="000660CE"/>
    <w:rsid w:val="00090C20"/>
    <w:rsid w:val="000A2810"/>
    <w:rsid w:val="000B0FC0"/>
    <w:rsid w:val="000C2858"/>
    <w:rsid w:val="000D764B"/>
    <w:rsid w:val="000F2509"/>
    <w:rsid w:val="000F4523"/>
    <w:rsid w:val="000F6F92"/>
    <w:rsid w:val="0010474C"/>
    <w:rsid w:val="00111032"/>
    <w:rsid w:val="00133703"/>
    <w:rsid w:val="00151BE2"/>
    <w:rsid w:val="00172ED2"/>
    <w:rsid w:val="00184861"/>
    <w:rsid w:val="00190B54"/>
    <w:rsid w:val="00193C01"/>
    <w:rsid w:val="00195763"/>
    <w:rsid w:val="00197E2E"/>
    <w:rsid w:val="001A41DB"/>
    <w:rsid w:val="001A5159"/>
    <w:rsid w:val="001D4262"/>
    <w:rsid w:val="001F0F7F"/>
    <w:rsid w:val="00200DD9"/>
    <w:rsid w:val="002017DA"/>
    <w:rsid w:val="0021040D"/>
    <w:rsid w:val="00222C8D"/>
    <w:rsid w:val="00223B56"/>
    <w:rsid w:val="002516D5"/>
    <w:rsid w:val="00282D57"/>
    <w:rsid w:val="00284EFF"/>
    <w:rsid w:val="00285124"/>
    <w:rsid w:val="00290429"/>
    <w:rsid w:val="002C3323"/>
    <w:rsid w:val="002D2F3D"/>
    <w:rsid w:val="0030437B"/>
    <w:rsid w:val="00333D78"/>
    <w:rsid w:val="00336FCB"/>
    <w:rsid w:val="0034335E"/>
    <w:rsid w:val="00382542"/>
    <w:rsid w:val="00386741"/>
    <w:rsid w:val="003A41E2"/>
    <w:rsid w:val="003B6427"/>
    <w:rsid w:val="003D1B54"/>
    <w:rsid w:val="003E5115"/>
    <w:rsid w:val="003F40D3"/>
    <w:rsid w:val="00405C30"/>
    <w:rsid w:val="00406776"/>
    <w:rsid w:val="00413885"/>
    <w:rsid w:val="00425566"/>
    <w:rsid w:val="00451B6B"/>
    <w:rsid w:val="00456144"/>
    <w:rsid w:val="00471866"/>
    <w:rsid w:val="00475B60"/>
    <w:rsid w:val="004B0281"/>
    <w:rsid w:val="004B260B"/>
    <w:rsid w:val="004B2ABD"/>
    <w:rsid w:val="004B48AB"/>
    <w:rsid w:val="004C02B9"/>
    <w:rsid w:val="004D070B"/>
    <w:rsid w:val="004D6D77"/>
    <w:rsid w:val="004E3CB0"/>
    <w:rsid w:val="0050053A"/>
    <w:rsid w:val="00507897"/>
    <w:rsid w:val="0052212C"/>
    <w:rsid w:val="00531B96"/>
    <w:rsid w:val="00533848"/>
    <w:rsid w:val="00555A51"/>
    <w:rsid w:val="00556C1A"/>
    <w:rsid w:val="005614BD"/>
    <w:rsid w:val="0056650A"/>
    <w:rsid w:val="00577769"/>
    <w:rsid w:val="005B18D5"/>
    <w:rsid w:val="005C38AF"/>
    <w:rsid w:val="005F17B6"/>
    <w:rsid w:val="00604BCB"/>
    <w:rsid w:val="006175CE"/>
    <w:rsid w:val="0061787D"/>
    <w:rsid w:val="006200C6"/>
    <w:rsid w:val="00651E92"/>
    <w:rsid w:val="00674791"/>
    <w:rsid w:val="006855C4"/>
    <w:rsid w:val="0069495E"/>
    <w:rsid w:val="006C6B51"/>
    <w:rsid w:val="006F075E"/>
    <w:rsid w:val="007003E9"/>
    <w:rsid w:val="00714606"/>
    <w:rsid w:val="0071651F"/>
    <w:rsid w:val="007348AC"/>
    <w:rsid w:val="00746CD0"/>
    <w:rsid w:val="0075232D"/>
    <w:rsid w:val="00764431"/>
    <w:rsid w:val="00767AD4"/>
    <w:rsid w:val="0077157C"/>
    <w:rsid w:val="0077499C"/>
    <w:rsid w:val="00774A45"/>
    <w:rsid w:val="00776F9A"/>
    <w:rsid w:val="007963E4"/>
    <w:rsid w:val="007A7349"/>
    <w:rsid w:val="007E01F7"/>
    <w:rsid w:val="007F0671"/>
    <w:rsid w:val="007F42B7"/>
    <w:rsid w:val="00803C14"/>
    <w:rsid w:val="008167DC"/>
    <w:rsid w:val="008173EB"/>
    <w:rsid w:val="0082485A"/>
    <w:rsid w:val="0085543D"/>
    <w:rsid w:val="00855F65"/>
    <w:rsid w:val="00865182"/>
    <w:rsid w:val="00884F1E"/>
    <w:rsid w:val="008929F2"/>
    <w:rsid w:val="008B3804"/>
    <w:rsid w:val="008B566E"/>
    <w:rsid w:val="008C2006"/>
    <w:rsid w:val="008D7013"/>
    <w:rsid w:val="008E45C9"/>
    <w:rsid w:val="009257AD"/>
    <w:rsid w:val="00946F06"/>
    <w:rsid w:val="009536EA"/>
    <w:rsid w:val="00992192"/>
    <w:rsid w:val="009A42FF"/>
    <w:rsid w:val="009C4B3A"/>
    <w:rsid w:val="009D028F"/>
    <w:rsid w:val="009D06F5"/>
    <w:rsid w:val="009D1817"/>
    <w:rsid w:val="009D776D"/>
    <w:rsid w:val="009E64CD"/>
    <w:rsid w:val="009F0568"/>
    <w:rsid w:val="00A16A73"/>
    <w:rsid w:val="00A60C29"/>
    <w:rsid w:val="00A84BB4"/>
    <w:rsid w:val="00AB0A5F"/>
    <w:rsid w:val="00AB16A5"/>
    <w:rsid w:val="00AD789C"/>
    <w:rsid w:val="00B053A2"/>
    <w:rsid w:val="00B06FC6"/>
    <w:rsid w:val="00B132C3"/>
    <w:rsid w:val="00B3040D"/>
    <w:rsid w:val="00B514C7"/>
    <w:rsid w:val="00B609D3"/>
    <w:rsid w:val="00B618DE"/>
    <w:rsid w:val="00BA0774"/>
    <w:rsid w:val="00BA2A9F"/>
    <w:rsid w:val="00BC31D4"/>
    <w:rsid w:val="00BC5BB1"/>
    <w:rsid w:val="00BE020E"/>
    <w:rsid w:val="00BE35CD"/>
    <w:rsid w:val="00C0301A"/>
    <w:rsid w:val="00C1735E"/>
    <w:rsid w:val="00C30253"/>
    <w:rsid w:val="00C33814"/>
    <w:rsid w:val="00C713ED"/>
    <w:rsid w:val="00C72BC2"/>
    <w:rsid w:val="00C75CC7"/>
    <w:rsid w:val="00C94219"/>
    <w:rsid w:val="00C9466E"/>
    <w:rsid w:val="00C950F7"/>
    <w:rsid w:val="00CA3B32"/>
    <w:rsid w:val="00CD6706"/>
    <w:rsid w:val="00CE167A"/>
    <w:rsid w:val="00CE1F07"/>
    <w:rsid w:val="00CE61A0"/>
    <w:rsid w:val="00CF2975"/>
    <w:rsid w:val="00D04F08"/>
    <w:rsid w:val="00D237A2"/>
    <w:rsid w:val="00D25952"/>
    <w:rsid w:val="00D34DE5"/>
    <w:rsid w:val="00D54BC2"/>
    <w:rsid w:val="00D63B76"/>
    <w:rsid w:val="00D672D8"/>
    <w:rsid w:val="00D75A4F"/>
    <w:rsid w:val="00DC2F30"/>
    <w:rsid w:val="00DE1C7B"/>
    <w:rsid w:val="00DE2D07"/>
    <w:rsid w:val="00DE4409"/>
    <w:rsid w:val="00E04AAC"/>
    <w:rsid w:val="00E20E46"/>
    <w:rsid w:val="00E44BB3"/>
    <w:rsid w:val="00E46B86"/>
    <w:rsid w:val="00E63717"/>
    <w:rsid w:val="00E67108"/>
    <w:rsid w:val="00E87738"/>
    <w:rsid w:val="00EA2C1D"/>
    <w:rsid w:val="00EA51A7"/>
    <w:rsid w:val="00EA70D7"/>
    <w:rsid w:val="00EB0ADA"/>
    <w:rsid w:val="00EC62AC"/>
    <w:rsid w:val="00ED39B5"/>
    <w:rsid w:val="00EE1AC6"/>
    <w:rsid w:val="00EF3E79"/>
    <w:rsid w:val="00F20C77"/>
    <w:rsid w:val="00F301A5"/>
    <w:rsid w:val="00F37A9E"/>
    <w:rsid w:val="00F95FC0"/>
    <w:rsid w:val="00FA0763"/>
    <w:rsid w:val="00FA2BEB"/>
    <w:rsid w:val="00FA5845"/>
    <w:rsid w:val="00FD6412"/>
    <w:rsid w:val="00FF1814"/>
    <w:rsid w:val="00FF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70484"/>
  <w15:chartTrackingRefBased/>
  <w15:docId w15:val="{2382BEA6-3C78-4DC7-814E-5AF26157F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41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1DB"/>
  </w:style>
  <w:style w:type="paragraph" w:styleId="Footer">
    <w:name w:val="footer"/>
    <w:basedOn w:val="Normal"/>
    <w:link w:val="FooterChar"/>
    <w:uiPriority w:val="99"/>
    <w:unhideWhenUsed/>
    <w:rsid w:val="001A41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1DB"/>
  </w:style>
  <w:style w:type="character" w:styleId="PlaceholderText">
    <w:name w:val="Placeholder Text"/>
    <w:basedOn w:val="DefaultParagraphFont"/>
    <w:uiPriority w:val="99"/>
    <w:semiHidden/>
    <w:rsid w:val="005F17B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1651F"/>
    <w:rPr>
      <w:color w:val="0000FF"/>
      <w:u w:val="single"/>
    </w:rPr>
  </w:style>
  <w:style w:type="table" w:styleId="TableGrid">
    <w:name w:val="Table Grid"/>
    <w:basedOn w:val="TableNormal"/>
    <w:uiPriority w:val="39"/>
    <w:rsid w:val="009D0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50F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6/bbrc.2000.381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02/prot.103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frontiersin.org/articles/10.3389/fbioe.2020.584807/ful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6</TotalTime>
  <Pages>4</Pages>
  <Words>1311</Words>
  <Characters>747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</dc:creator>
  <cp:keywords/>
  <dc:description/>
  <cp:lastModifiedBy>karim</cp:lastModifiedBy>
  <cp:revision>233</cp:revision>
  <dcterms:created xsi:type="dcterms:W3CDTF">2021-03-21T10:40:00Z</dcterms:created>
  <dcterms:modified xsi:type="dcterms:W3CDTF">2021-03-22T18:16:00Z</dcterms:modified>
</cp:coreProperties>
</file>